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105"/>
        <w:gridCol w:w="1083"/>
        <w:gridCol w:w="1083"/>
        <w:gridCol w:w="1105"/>
        <w:gridCol w:w="1083"/>
        <w:gridCol w:w="1083"/>
        <w:gridCol w:w="1083"/>
        <w:gridCol w:w="1083"/>
      </w:tblGrid>
      <w:tr>
        <w:trPr>
          <w:trHeight w:val="300" w:hRule="atLeast"/>
        </w:trPr>
        <w:tc>
          <w:tcPr>
            <w:tcW w:w="10997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lang w:bidi="en-US"/>
              </w:rPr>
              <w:tab/>
              <w:t>Supplemental Table 1: Genbank accession numbers for fish nuclear gene dataset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</w:rPr>
            </w:pPr>
            <w:r>
              <w:rPr>
                <w:rFonts w:cs="Times" w:ascii="Times" w:hAnsi="Times"/>
                <w:i/>
                <w:iCs/>
                <w:color w:val="000000"/>
              </w:rPr>
              <w:t>Tax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y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h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lag1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tr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g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H3PX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r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1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lbula vulpes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390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53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03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36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47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losa pseudohareng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U36858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7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Q91211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3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6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63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meiurus natali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6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4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5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mia calv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38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3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5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1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5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296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46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nguilla rostrat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39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5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2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52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phredoderus sayan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6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8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2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8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311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pteronotus albifro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5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7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1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67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rapaima giga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7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rgentina sil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2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9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2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5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75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Atractosteus spatul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N85339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N85356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N85350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N85343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N853469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Bothus lunat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6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9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Chanos chano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0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5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7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0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3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6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4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64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Coryphaenoides rupestri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1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6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J21523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07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Danio rerio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Diodon holocanth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77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45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23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93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07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30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59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Elops saur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39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3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J89640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2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5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3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50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Esox luci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2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09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2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06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7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6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870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adus morhu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0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1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6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07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1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871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ambusia affini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64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3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09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79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95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7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027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asterosteus aculeat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64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33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0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8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5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95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8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032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Heros appendiculat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28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289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304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31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3158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Hiodon alosoid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4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7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Y4302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3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4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57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Hucho perry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4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6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3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6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8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90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Lophius american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62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31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07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78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3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9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6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012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Lycodes terraenova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293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302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29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300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303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297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F032918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Monopterus alb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281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285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09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30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5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308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8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Q353124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Myripristis violace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7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9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6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9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9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320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Neoscopelus microchi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5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8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7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8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303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Oryzias latip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Ospariichthys uncirostri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1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6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1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4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5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70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Polymixia japonic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6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31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07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77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3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93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6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010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Polyodon spathul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3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5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5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45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Polypterus ornatipinni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2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4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9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5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43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Porichthys notat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4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6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9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9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325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Sebastes fasciat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65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33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1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80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56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19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89038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Stomias bo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1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6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07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213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99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U001879</w:t>
            </w:r>
          </w:p>
        </w:tc>
      </w:tr>
      <w:tr>
        <w:trPr>
          <w:trHeight w:val="30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Synodus foete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5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4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7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8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8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302</w:t>
            </w:r>
          </w:p>
        </w:tc>
      </w:tr>
      <w:tr>
        <w:trPr>
          <w:trHeight w:val="320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Tetraodon miuru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63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8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2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23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358</w:t>
            </w:r>
          </w:p>
        </w:tc>
      </w:tr>
      <w:tr>
        <w:trPr>
          <w:trHeight w:val="300" w:hRule="atLeast"/>
        </w:trPr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Zeus faber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467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59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72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85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098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08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JX19118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jc w:val="center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3366"/>
        <w:gridCol w:w="3366"/>
        <w:gridCol w:w="3366"/>
      </w:tblGrid>
      <w:tr>
        <w:trPr/>
        <w:tc>
          <w:tcPr>
            <w:tcW w:w="1346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upplemental Table 2: Genbank accession numbers for fish mitochondrial genome based dataset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axon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ccession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axon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ccession</w:t>
            </w:r>
          </w:p>
        </w:tc>
      </w:tr>
      <w:tr>
        <w:trPr/>
        <w:tc>
          <w:tcPr>
            <w:tcW w:w="3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mia calva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742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ycodes toyamensis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409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guilla rostrata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653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nopterus alb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92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hredoderus sayan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37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gil cephal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82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teronotus albifron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69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yripristis berndti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89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rassius aurat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2079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oscopelus microchir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80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hanos chano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69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tropis stramine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8110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hauliodus sloani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59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ncorhynchus mykis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1717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iodon holocanthus 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9866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eochromis mossambic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7231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orosoma cepedianum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8107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yzias latipe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387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lops saur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580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steoglossum bicirrhosum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095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ox luci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59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alichthys olivace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2386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undulus olivace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11380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mixia lowei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81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dus morhua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208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odon spathula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419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mbusia affini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38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pterus ornatipinni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1778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sterosteus aculeat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7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richthys myriaster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6920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ossanodon semifasciat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595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bastes schlegeli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5450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iodon alosoide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5145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ynodus variegat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7228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ypselecara temporali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11168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akifugu rubripe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299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ctalurus punctat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489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etraodon nigroviridi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7176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pisosteus osse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810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ntrifossa garmani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8225</w:t>
            </w:r>
          </w:p>
        </w:tc>
      </w:tr>
      <w:tr>
        <w:trPr/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phius americanus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4380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eus faber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03190</w:t>
            </w:r>
          </w:p>
        </w:tc>
      </w:tr>
      <w:tr>
        <w:trPr/>
        <w:tc>
          <w:tcPr>
            <w:tcW w:w="3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utjanus bengalensis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011275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46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3464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4:51:00Z</dcterms:created>
  <dc:creator>Michael Alfaro</dc:creator>
  <dc:description/>
  <cp:keywords/>
  <dc:language>en-US</dc:language>
  <cp:lastModifiedBy>Processing, Data</cp:lastModifiedBy>
  <dcterms:modified xsi:type="dcterms:W3CDTF">2014-08-15T13:11:00Z</dcterms:modified>
  <cp:revision>82</cp:revision>
  <dc:subject/>
  <dc:title/>
</cp:coreProperties>
</file>